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7751" w:rsidRPr="00C66BE8" w:rsidRDefault="00A64125">
      <w:pPr>
        <w:rPr>
          <w:sz w:val="24"/>
        </w:rPr>
      </w:pPr>
      <w:proofErr w:type="spellStart"/>
      <w:r w:rsidRPr="00C66BE8">
        <w:rPr>
          <w:b/>
          <w:sz w:val="24"/>
        </w:rPr>
        <w:t>eTable</w:t>
      </w:r>
      <w:proofErr w:type="spellEnd"/>
      <w:r w:rsidRPr="00C66BE8">
        <w:rPr>
          <w:b/>
          <w:sz w:val="24"/>
        </w:rPr>
        <w:t xml:space="preserve"> </w:t>
      </w:r>
      <w:r w:rsidR="00D834F8">
        <w:rPr>
          <w:b/>
          <w:sz w:val="24"/>
        </w:rPr>
        <w:t>3</w:t>
      </w:r>
      <w:r w:rsidRPr="00C66BE8">
        <w:rPr>
          <w:b/>
          <w:sz w:val="24"/>
        </w:rPr>
        <w:t xml:space="preserve">. </w:t>
      </w:r>
      <w:r w:rsidR="004B6C15" w:rsidRPr="00C66BE8">
        <w:rPr>
          <w:sz w:val="24"/>
        </w:rPr>
        <w:t>S</w:t>
      </w:r>
      <w:r w:rsidR="004E1345" w:rsidRPr="00C66BE8">
        <w:rPr>
          <w:sz w:val="24"/>
        </w:rPr>
        <w:t xml:space="preserve">urvival rates combining </w:t>
      </w:r>
      <w:r w:rsidR="004B6C15" w:rsidRPr="00C66BE8">
        <w:rPr>
          <w:sz w:val="24"/>
        </w:rPr>
        <w:t xml:space="preserve">normal and reduced confidence </w:t>
      </w:r>
      <w:r w:rsidR="004E1345" w:rsidRPr="00C66BE8">
        <w:rPr>
          <w:sz w:val="24"/>
        </w:rPr>
        <w:t>GEP result</w:t>
      </w:r>
      <w:r w:rsidR="004B6C15" w:rsidRPr="00C66BE8">
        <w:rPr>
          <w:sz w:val="24"/>
        </w:rPr>
        <w:t>s</w:t>
      </w:r>
      <w:r w:rsidR="004E1345" w:rsidRPr="00C66BE8">
        <w:rPr>
          <w:sz w:val="24"/>
        </w:rPr>
        <w:t xml:space="preserve"> with SLN status in the population of patients receiving a </w:t>
      </w:r>
      <w:bookmarkStart w:id="0" w:name="_GoBack"/>
      <w:bookmarkEnd w:id="0"/>
      <w:r w:rsidR="004E1345" w:rsidRPr="00C66BE8">
        <w:rPr>
          <w:sz w:val="24"/>
        </w:rPr>
        <w:t>sentinel lymph node biopsy from the 523-patient cohor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03"/>
        <w:gridCol w:w="2204"/>
        <w:gridCol w:w="2204"/>
        <w:gridCol w:w="2204"/>
      </w:tblGrid>
      <w:tr w:rsidR="00A64125" w:rsidRPr="00C66BE8" w:rsidTr="00C66BE8">
        <w:trPr>
          <w:trHeight w:val="432"/>
        </w:trPr>
        <w:tc>
          <w:tcPr>
            <w:tcW w:w="2203" w:type="dxa"/>
            <w:noWrap/>
            <w:vAlign w:val="center"/>
            <w:hideMark/>
          </w:tcPr>
          <w:p w:rsidR="00A64125" w:rsidRPr="00C66BE8" w:rsidRDefault="00A64125" w:rsidP="00A64125">
            <w:pPr>
              <w:rPr>
                <w:sz w:val="24"/>
              </w:rPr>
            </w:pP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b/>
                <w:sz w:val="24"/>
              </w:rPr>
            </w:pPr>
            <w:r w:rsidRPr="00C66BE8">
              <w:rPr>
                <w:b/>
                <w:sz w:val="24"/>
              </w:rPr>
              <w:t>RFS</w:t>
            </w:r>
            <w:r w:rsidR="00ED7FDC" w:rsidRPr="00C66BE8">
              <w:rPr>
                <w:b/>
                <w:sz w:val="24"/>
              </w:rPr>
              <w:t xml:space="preserve"> (95% CI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b/>
                <w:sz w:val="24"/>
              </w:rPr>
            </w:pPr>
            <w:r w:rsidRPr="00C66BE8">
              <w:rPr>
                <w:b/>
                <w:sz w:val="24"/>
              </w:rPr>
              <w:t>DMFS</w:t>
            </w:r>
            <w:r w:rsidR="00ED7FDC" w:rsidRPr="00C66BE8">
              <w:rPr>
                <w:b/>
                <w:sz w:val="24"/>
              </w:rPr>
              <w:t xml:space="preserve"> (95% CI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b/>
                <w:sz w:val="24"/>
              </w:rPr>
            </w:pPr>
            <w:r w:rsidRPr="00C66BE8">
              <w:rPr>
                <w:b/>
                <w:sz w:val="24"/>
              </w:rPr>
              <w:t>MSS</w:t>
            </w:r>
            <w:r w:rsidR="00ED7FDC" w:rsidRPr="00C66BE8">
              <w:rPr>
                <w:b/>
                <w:sz w:val="24"/>
              </w:rPr>
              <w:t xml:space="preserve"> (95% CI)</w:t>
            </w:r>
          </w:p>
        </w:tc>
      </w:tr>
      <w:tr w:rsidR="00A64125" w:rsidRPr="00C66BE8" w:rsidTr="00C66BE8">
        <w:trPr>
          <w:trHeight w:val="432"/>
        </w:trPr>
        <w:tc>
          <w:tcPr>
            <w:tcW w:w="2203" w:type="dxa"/>
            <w:noWrap/>
            <w:vAlign w:val="center"/>
            <w:hideMark/>
          </w:tcPr>
          <w:p w:rsidR="00A64125" w:rsidRPr="00C66BE8" w:rsidRDefault="004E1345" w:rsidP="004E1345">
            <w:pPr>
              <w:rPr>
                <w:sz w:val="24"/>
              </w:rPr>
            </w:pPr>
            <w:r w:rsidRPr="00C66BE8">
              <w:rPr>
                <w:sz w:val="24"/>
              </w:rPr>
              <w:t>Class 1A/</w:t>
            </w:r>
            <w:r w:rsidR="000D170A" w:rsidRPr="00C66BE8">
              <w:rPr>
                <w:sz w:val="24"/>
              </w:rPr>
              <w:t>SLN-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90% (83-97%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96% (92-100%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100% (100-100%)</w:t>
            </w:r>
          </w:p>
        </w:tc>
      </w:tr>
      <w:tr w:rsidR="00A64125" w:rsidRPr="00C66BE8" w:rsidTr="00C66BE8">
        <w:trPr>
          <w:trHeight w:val="432"/>
        </w:trPr>
        <w:tc>
          <w:tcPr>
            <w:tcW w:w="2203" w:type="dxa"/>
            <w:noWrap/>
            <w:vAlign w:val="center"/>
            <w:hideMark/>
          </w:tcPr>
          <w:p w:rsidR="00A64125" w:rsidRPr="00C66BE8" w:rsidRDefault="004E1345" w:rsidP="004E1345">
            <w:pPr>
              <w:rPr>
                <w:sz w:val="24"/>
              </w:rPr>
            </w:pPr>
            <w:r w:rsidRPr="00C66BE8">
              <w:rPr>
                <w:sz w:val="24"/>
              </w:rPr>
              <w:t>Class 1B/</w:t>
            </w:r>
            <w:r w:rsidR="000D170A" w:rsidRPr="00C66BE8">
              <w:rPr>
                <w:sz w:val="24"/>
              </w:rPr>
              <w:t>SLN</w:t>
            </w:r>
            <w:r w:rsidR="00A64125" w:rsidRPr="00C66BE8">
              <w:rPr>
                <w:sz w:val="24"/>
              </w:rPr>
              <w:t>-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79% (64-97%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83% (70-100%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91% (81-100%)</w:t>
            </w:r>
          </w:p>
        </w:tc>
      </w:tr>
      <w:tr w:rsidR="00A64125" w:rsidRPr="00C66BE8" w:rsidTr="00C66BE8">
        <w:trPr>
          <w:trHeight w:val="432"/>
        </w:trPr>
        <w:tc>
          <w:tcPr>
            <w:tcW w:w="2203" w:type="dxa"/>
            <w:noWrap/>
            <w:vAlign w:val="center"/>
            <w:hideMark/>
          </w:tcPr>
          <w:p w:rsidR="00A64125" w:rsidRPr="00C66BE8" w:rsidRDefault="004E1345" w:rsidP="004E1345">
            <w:pPr>
              <w:rPr>
                <w:sz w:val="24"/>
              </w:rPr>
            </w:pPr>
            <w:r w:rsidRPr="00C66BE8">
              <w:rPr>
                <w:sz w:val="24"/>
              </w:rPr>
              <w:t>Class 2A/</w:t>
            </w:r>
            <w:r w:rsidR="000D170A" w:rsidRPr="00C66BE8">
              <w:rPr>
                <w:sz w:val="24"/>
              </w:rPr>
              <w:t>SLN</w:t>
            </w:r>
            <w:r w:rsidR="00A64125" w:rsidRPr="00C66BE8">
              <w:rPr>
                <w:sz w:val="24"/>
              </w:rPr>
              <w:t>-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77% (64-94%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84% (72-98%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97% (91-100%)</w:t>
            </w:r>
          </w:p>
        </w:tc>
      </w:tr>
      <w:tr w:rsidR="00A64125" w:rsidRPr="00C66BE8" w:rsidTr="00C66BE8">
        <w:trPr>
          <w:trHeight w:val="432"/>
        </w:trPr>
        <w:tc>
          <w:tcPr>
            <w:tcW w:w="2203" w:type="dxa"/>
            <w:noWrap/>
            <w:vAlign w:val="center"/>
            <w:hideMark/>
          </w:tcPr>
          <w:p w:rsidR="00A64125" w:rsidRPr="00C66BE8" w:rsidRDefault="004E1345" w:rsidP="004E1345">
            <w:pPr>
              <w:rPr>
                <w:sz w:val="24"/>
              </w:rPr>
            </w:pPr>
            <w:r w:rsidRPr="00C66BE8">
              <w:rPr>
                <w:sz w:val="24"/>
              </w:rPr>
              <w:t>Class 2B/</w:t>
            </w:r>
            <w:r w:rsidR="000D170A" w:rsidRPr="00C66BE8">
              <w:rPr>
                <w:sz w:val="24"/>
              </w:rPr>
              <w:t>SLN</w:t>
            </w:r>
            <w:r w:rsidR="00A64125" w:rsidRPr="00C66BE8">
              <w:rPr>
                <w:sz w:val="24"/>
              </w:rPr>
              <w:t>-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60% (47-76%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69% (56-84%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88% (78-98%)</w:t>
            </w:r>
          </w:p>
        </w:tc>
      </w:tr>
      <w:tr w:rsidR="00A64125" w:rsidRPr="00C66BE8" w:rsidTr="00C66BE8">
        <w:trPr>
          <w:trHeight w:val="432"/>
        </w:trPr>
        <w:tc>
          <w:tcPr>
            <w:tcW w:w="2203" w:type="dxa"/>
            <w:noWrap/>
            <w:vAlign w:val="center"/>
            <w:hideMark/>
          </w:tcPr>
          <w:p w:rsidR="00A64125" w:rsidRPr="00C66BE8" w:rsidRDefault="004E1345" w:rsidP="004E1345">
            <w:pPr>
              <w:rPr>
                <w:sz w:val="24"/>
              </w:rPr>
            </w:pPr>
            <w:r w:rsidRPr="00C66BE8">
              <w:rPr>
                <w:sz w:val="24"/>
              </w:rPr>
              <w:t>Class 1A/</w:t>
            </w:r>
            <w:r w:rsidR="000D170A" w:rsidRPr="00C66BE8">
              <w:rPr>
                <w:sz w:val="24"/>
              </w:rPr>
              <w:t>SLN</w:t>
            </w:r>
            <w:r w:rsidR="00A64125" w:rsidRPr="00C66BE8">
              <w:rPr>
                <w:sz w:val="24"/>
              </w:rPr>
              <w:t>+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60% (45-80%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76% (62-93%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97% (92-100%)</w:t>
            </w:r>
          </w:p>
        </w:tc>
      </w:tr>
      <w:tr w:rsidR="00A64125" w:rsidRPr="00C66BE8" w:rsidTr="00C66BE8">
        <w:trPr>
          <w:trHeight w:val="432"/>
        </w:trPr>
        <w:tc>
          <w:tcPr>
            <w:tcW w:w="2203" w:type="dxa"/>
            <w:noWrap/>
            <w:vAlign w:val="center"/>
            <w:hideMark/>
          </w:tcPr>
          <w:p w:rsidR="00A64125" w:rsidRPr="00C66BE8" w:rsidRDefault="004E1345" w:rsidP="004E1345">
            <w:pPr>
              <w:rPr>
                <w:sz w:val="24"/>
              </w:rPr>
            </w:pPr>
            <w:r w:rsidRPr="00C66BE8">
              <w:rPr>
                <w:sz w:val="24"/>
              </w:rPr>
              <w:t>Class 1B/</w:t>
            </w:r>
            <w:r w:rsidR="000D170A" w:rsidRPr="00C66BE8">
              <w:rPr>
                <w:sz w:val="24"/>
              </w:rPr>
              <w:t>SLN</w:t>
            </w:r>
            <w:r w:rsidR="00A64125" w:rsidRPr="00C66BE8">
              <w:rPr>
                <w:sz w:val="24"/>
              </w:rPr>
              <w:t>+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62% (44-89%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71% (53-96%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87% (72-100)</w:t>
            </w:r>
          </w:p>
        </w:tc>
      </w:tr>
      <w:tr w:rsidR="00A64125" w:rsidRPr="00C66BE8" w:rsidTr="00C66BE8">
        <w:trPr>
          <w:trHeight w:val="432"/>
        </w:trPr>
        <w:tc>
          <w:tcPr>
            <w:tcW w:w="2203" w:type="dxa"/>
            <w:noWrap/>
            <w:vAlign w:val="center"/>
            <w:hideMark/>
          </w:tcPr>
          <w:p w:rsidR="00A64125" w:rsidRPr="00C66BE8" w:rsidRDefault="004E1345" w:rsidP="004E1345">
            <w:pPr>
              <w:rPr>
                <w:sz w:val="24"/>
              </w:rPr>
            </w:pPr>
            <w:r w:rsidRPr="00C66BE8">
              <w:rPr>
                <w:sz w:val="24"/>
              </w:rPr>
              <w:t>Class 2A/</w:t>
            </w:r>
            <w:r w:rsidR="000D170A" w:rsidRPr="00C66BE8">
              <w:rPr>
                <w:sz w:val="24"/>
              </w:rPr>
              <w:t>SLN</w:t>
            </w:r>
            <w:r w:rsidR="00A64125" w:rsidRPr="00C66BE8">
              <w:rPr>
                <w:sz w:val="24"/>
              </w:rPr>
              <w:t>+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56% (38-82%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60% (42-86%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73% (55-97%)</w:t>
            </w:r>
          </w:p>
        </w:tc>
      </w:tr>
      <w:tr w:rsidR="00A64125" w:rsidRPr="00C66BE8" w:rsidTr="00C66BE8">
        <w:trPr>
          <w:trHeight w:val="432"/>
        </w:trPr>
        <w:tc>
          <w:tcPr>
            <w:tcW w:w="2203" w:type="dxa"/>
            <w:noWrap/>
            <w:vAlign w:val="center"/>
            <w:hideMark/>
          </w:tcPr>
          <w:p w:rsidR="00A64125" w:rsidRPr="00C66BE8" w:rsidRDefault="004E1345" w:rsidP="004E1345">
            <w:pPr>
              <w:rPr>
                <w:sz w:val="24"/>
              </w:rPr>
            </w:pPr>
            <w:r w:rsidRPr="00C66BE8">
              <w:rPr>
                <w:sz w:val="24"/>
              </w:rPr>
              <w:t>Class 2B/</w:t>
            </w:r>
            <w:r w:rsidR="000D170A" w:rsidRPr="00C66BE8">
              <w:rPr>
                <w:sz w:val="24"/>
              </w:rPr>
              <w:t>SLN</w:t>
            </w:r>
            <w:r w:rsidR="00A64125" w:rsidRPr="00C66BE8">
              <w:rPr>
                <w:sz w:val="24"/>
              </w:rPr>
              <w:t>+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32% (22-46%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38% (27-53%)</w:t>
            </w:r>
          </w:p>
        </w:tc>
        <w:tc>
          <w:tcPr>
            <w:tcW w:w="2204" w:type="dxa"/>
            <w:noWrap/>
            <w:vAlign w:val="center"/>
            <w:hideMark/>
          </w:tcPr>
          <w:p w:rsidR="00A64125" w:rsidRPr="00C66BE8" w:rsidRDefault="00A64125" w:rsidP="00A64125">
            <w:pPr>
              <w:jc w:val="center"/>
              <w:rPr>
                <w:sz w:val="24"/>
              </w:rPr>
            </w:pPr>
            <w:r w:rsidRPr="00C66BE8">
              <w:rPr>
                <w:sz w:val="24"/>
              </w:rPr>
              <w:t>59% (47-75%)</w:t>
            </w:r>
          </w:p>
        </w:tc>
      </w:tr>
    </w:tbl>
    <w:p w:rsidR="00A64125" w:rsidRPr="00C66BE8" w:rsidRDefault="00ED7FDC" w:rsidP="00ED7FDC">
      <w:pPr>
        <w:spacing w:before="120"/>
        <w:rPr>
          <w:sz w:val="24"/>
        </w:rPr>
      </w:pPr>
      <w:r w:rsidRPr="00C66BE8">
        <w:rPr>
          <w:sz w:val="24"/>
        </w:rPr>
        <w:t>CI, confidence interval</w:t>
      </w:r>
      <w:r w:rsidR="00D43F72" w:rsidRPr="00C66BE8">
        <w:rPr>
          <w:sz w:val="24"/>
        </w:rPr>
        <w:t>; DMFS, distant metastasis-free survival; GEP, gene expression profile; MSS, melanoma-specific survival; RFS, recurrence-free survival; SLN, sentinel lymph node</w:t>
      </w:r>
    </w:p>
    <w:sectPr w:rsidR="00A64125" w:rsidRPr="00C66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66B"/>
    <w:rsid w:val="000D170A"/>
    <w:rsid w:val="003A256B"/>
    <w:rsid w:val="003F1585"/>
    <w:rsid w:val="0040366B"/>
    <w:rsid w:val="004B6C15"/>
    <w:rsid w:val="004E1345"/>
    <w:rsid w:val="008D028D"/>
    <w:rsid w:val="00A64125"/>
    <w:rsid w:val="00AC455E"/>
    <w:rsid w:val="00C66BE8"/>
    <w:rsid w:val="00D43F72"/>
    <w:rsid w:val="00D834F8"/>
    <w:rsid w:val="00DC0C02"/>
    <w:rsid w:val="00EA0BD2"/>
    <w:rsid w:val="00ED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A0047"/>
  <w15:chartTrackingRefBased/>
  <w15:docId w15:val="{21D7F9C3-CC38-49D4-BC3E-F6DC8EE04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4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4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705</Characters>
  <Application>Microsoft Office Word</Application>
  <DocSecurity>0</DocSecurity>
  <Lines>2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Brooke Middlebrook</cp:lastModifiedBy>
  <cp:revision>3</cp:revision>
  <dcterms:created xsi:type="dcterms:W3CDTF">2017-10-13T16:45:00Z</dcterms:created>
  <dcterms:modified xsi:type="dcterms:W3CDTF">2017-10-13T16:45:00Z</dcterms:modified>
</cp:coreProperties>
</file>